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C93" w:rsidRPr="006D7263" w:rsidRDefault="00C0094D" w:rsidP="007A4307">
      <w:pPr>
        <w:ind w:left="567" w:right="537"/>
        <w:rPr>
          <w:lang w:val="en-US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pt-BR"/>
        </w:rPr>
        <w:t>Supplementary Table 2</w:t>
      </w:r>
      <w:r w:rsidR="00FA7C93" w:rsidRPr="006D7263">
        <w:rPr>
          <w:rFonts w:ascii="Arial" w:eastAsia="Times New Roman" w:hAnsi="Arial" w:cs="Arial"/>
          <w:b/>
          <w:color w:val="000000"/>
          <w:sz w:val="20"/>
          <w:szCs w:val="20"/>
          <w:lang w:val="en-US" w:eastAsia="pt-BR"/>
        </w:rPr>
        <w:t>.</w:t>
      </w:r>
      <w:r w:rsidR="00FA7C93" w:rsidRPr="006D7263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Specific primer sets used for detection and genome-wide amplification of </w:t>
      </w:r>
      <w:proofErr w:type="spellStart"/>
      <w:r w:rsidR="00FA7C93" w:rsidRPr="006D7263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geminivirus</w:t>
      </w:r>
      <w:proofErr w:type="spellEnd"/>
      <w:r w:rsidR="00FA7C93" w:rsidRPr="006D7263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components DNA-A and DNA-B</w:t>
      </w:r>
    </w:p>
    <w:tbl>
      <w:tblPr>
        <w:tblpPr w:leftFromText="141" w:rightFromText="141" w:vertAnchor="text" w:horzAnchor="margin" w:tblpXSpec="center" w:tblpY="10"/>
        <w:tblW w:w="12859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2126"/>
        <w:gridCol w:w="5985"/>
        <w:gridCol w:w="2410"/>
        <w:gridCol w:w="992"/>
      </w:tblGrid>
      <w:tr w:rsidR="00B77737" w:rsidRPr="00C0094D" w:rsidTr="007A4307">
        <w:trPr>
          <w:trHeight w:val="14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mpon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m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E77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quence (5’-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irus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mplicon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bp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B77737" w:rsidRPr="006D7263" w:rsidTr="007A4307">
        <w:trPr>
          <w:trHeight w:val="281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-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1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AAGCSTTGGATAGATTTTC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 (detection)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</w:tr>
      <w:tr w:rsidR="00B77737" w:rsidRPr="006D7263" w:rsidTr="007A4307">
        <w:trPr>
          <w:trHeight w:val="136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6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GCTATCGGGTCTCATC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36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</w:t>
            </w:r>
            <w:r w:rsidR="008129D1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4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129D1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TTAATTCAAAATGCCAAAGCGA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 (genome-wide amplificatio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B77737" w:rsidRPr="006D7263" w:rsidTr="007A4307">
        <w:trPr>
          <w:trHeight w:val="136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</w:t>
            </w:r>
            <w:r w:rsidR="008129D1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0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129D1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TCGACCACTTACGAATGT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A1563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TGTCCAGCCTCTCAATGC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A2356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CCTGGTCTCCCCAACAAG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</w:t>
            </w:r>
            <w:r w:rsidR="008129D1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MV1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1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TGTGTATGCAACGCTTAAG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MV958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TGCCATATACAGTAACAAAGCA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2D513E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81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TGGAGCTCTGGTGTCCGC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513E" w:rsidRPr="006D7263" w:rsidRDefault="002D513E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513E" w:rsidRPr="006D7263" w:rsidRDefault="002D513E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</w:t>
            </w:r>
          </w:p>
        </w:tc>
      </w:tr>
      <w:tr w:rsidR="002D513E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70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513E" w:rsidRPr="006D7263" w:rsidRDefault="002D513E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GGGGGGAGAGAGATCGCACG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513E" w:rsidRPr="006D7263" w:rsidRDefault="002D513E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513E" w:rsidRPr="006D7263" w:rsidRDefault="002D513E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6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Fo</w:t>
            </w:r>
            <w:proofErr w:type="spellEnd"/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CCAGAAGCTGTCGTTGAC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Re</w:t>
            </w:r>
            <w:proofErr w:type="spellEnd"/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GAGGAGATGCAAGAGTGG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2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AATAAATGACAAATATGACCG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7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GTACCACATAGTAAAAGACAAA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E6B3B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2534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CTATGGCAATTGGTGTAT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B3B" w:rsidRPr="006D7263" w:rsidRDefault="00CE6B3B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B3B" w:rsidRPr="006D7263" w:rsidRDefault="00CE6B3B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CE6B3B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oLCV2541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3B" w:rsidRPr="006D7263" w:rsidRDefault="00CE6B3B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CCATAGAGTTTTAGAGAGAACT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B3B" w:rsidRPr="006D7263" w:rsidRDefault="00CE6B3B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B3B" w:rsidRPr="006D7263" w:rsidRDefault="00CE6B3B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-1F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CTAAACATTCGGTTGATATACC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  <w:r w:rsidR="000C4F38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-2R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TGTTGTTTAAGCGTTTCTGCG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3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ATGCCCCATGGCGTT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B77737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0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GCTTAGGCATTTTGAATTAAAGCAAA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974C3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39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TAAAGTAAAGTGATTGTCTGTG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4C3" w:rsidRPr="006D7263" w:rsidRDefault="00A974C3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4C3" w:rsidRPr="006D7263" w:rsidRDefault="00A974C3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,6</w:t>
            </w:r>
          </w:p>
        </w:tc>
      </w:tr>
      <w:tr w:rsidR="00A974C3" w:rsidRPr="006D7263" w:rsidTr="007A4307">
        <w:trPr>
          <w:trHeight w:val="140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45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74C3" w:rsidRPr="006D7263" w:rsidRDefault="00A974C3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TTAATTGAAACTAAAGGGGTG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4C3" w:rsidRPr="006D7263" w:rsidRDefault="00A974C3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4C3" w:rsidRPr="006D7263" w:rsidRDefault="00A974C3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284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1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TGCTTCCATGACTGATCC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</w:t>
            </w: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4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GTGAAGGCCCAAAAAGAATCG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27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GCAGCCGATGTTGAACT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</w:t>
            </w:r>
            <w:r w:rsidR="008E33BA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43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737" w:rsidRPr="006D7263" w:rsidRDefault="008E33BA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CCCCCCTCTATCAAAGTT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340Pst_U2Fo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GCATTTCTGCAGACTTGCGCGGATCGA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A918F8" w:rsidP="00A9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</w:t>
            </w: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363Pst_U1Re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GCGCAAGTCTGCAGAAATGCGTTGTAA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340Pst_U2Fo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GCATTTCTGCAGACTTGCGCGGATCGA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713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_U2Re</w:t>
            </w:r>
            <w:r w:rsidR="006D7263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ACGATCGGGGAAATTCGAAAATGCGTTGTAACTTCT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918F8" w:rsidRPr="006D7263" w:rsidTr="00CA7A36">
        <w:trPr>
          <w:trHeight w:val="131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18F8" w:rsidRPr="006D7263" w:rsidRDefault="00A918F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8F8" w:rsidRPr="006D7263" w:rsidRDefault="00A918F8" w:rsidP="00E54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601F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8F8" w:rsidRPr="006D7263" w:rsidRDefault="00A918F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AAAGCGAAGTACCCCAAACCG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F8" w:rsidRPr="006D7263" w:rsidRDefault="00A918F8" w:rsidP="002D5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F8" w:rsidRPr="006D7263" w:rsidRDefault="00A918F8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2,9</w:t>
            </w:r>
          </w:p>
        </w:tc>
      </w:tr>
      <w:tr w:rsidR="00A918F8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18F8" w:rsidRPr="006D7263" w:rsidRDefault="00A918F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8F8" w:rsidRPr="006D7263" w:rsidRDefault="00A918F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ALCV443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8F8" w:rsidRPr="006D7263" w:rsidRDefault="00A918F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TAAAGTTCTTCCCACTCGA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F8" w:rsidRPr="006D7263" w:rsidRDefault="00A918F8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F8" w:rsidRPr="006D7263" w:rsidRDefault="00A918F8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L95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AATCAGAAATGGTCCTCAA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o1:BR:G1 (detec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ML100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TTGGACGGTCATATTTGT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GMU1 Fo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GGTGGAGCACGACACTCGTTCAAAAGTCTCTATGAATCGG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o2:BR:G3 (detection and genome-wide amplifica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</w:t>
            </w:r>
          </w:p>
        </w:tc>
      </w:tr>
      <w:tr w:rsidR="00B77737" w:rsidRPr="006D7263" w:rsidTr="007A4307">
        <w:trPr>
          <w:trHeight w:val="262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GMU12528 Re</w:t>
            </w: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3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TTTGAACGAGAGCTCAATCGGGGTACAC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77737" w:rsidRPr="006D7263" w:rsidTr="007A4307">
        <w:trPr>
          <w:trHeight w:val="262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8E3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RMV</w:t>
            </w:r>
            <w:r w:rsidR="007828B8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28Fo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7828B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TAACTGATCAATGTACAACATAAG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RM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7828B8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</w:t>
            </w:r>
          </w:p>
        </w:tc>
      </w:tr>
      <w:tr w:rsidR="00B77737" w:rsidRPr="006D7263" w:rsidTr="007A4307">
        <w:trPr>
          <w:trHeight w:val="262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7737" w:rsidRPr="006D7263" w:rsidRDefault="00B7773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B77737" w:rsidP="008E3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RMV</w:t>
            </w:r>
            <w:r w:rsidR="007828B8"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31Re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737" w:rsidRPr="006D7263" w:rsidRDefault="007828B8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GCGTTATTTCCATTAATAATGTAAT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737" w:rsidRPr="006D7263" w:rsidRDefault="00B7773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-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38F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CGAAATCGTGTACGTTGCC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04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329R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CCACACGAAAGCAGAGTT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336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GTCTATACATATTGTCCAGG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69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317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GAGTTTAAATATGCATTCATTTGT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1242F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TGTTCAGTAATAATGTTCAGCTC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genome-wide amplification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SRV1244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TACTTGTATTTATTATTACAGCGAG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46F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TGCCCGTTGGATACCTCTT</w:t>
            </w:r>
            <w:bookmarkStart w:id="0" w:name="_GoBack"/>
            <w:bookmarkEnd w:id="0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32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MV923R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CTTCGACCTTTGGGGTGG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177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GAACTTTATCGAATTTCGCAT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</w:t>
            </w:r>
            <w:proofErr w:type="spellEnd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(detection and genome-wide amplification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32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oCMoVRe</w:t>
            </w:r>
            <w:proofErr w:type="spellEnd"/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C425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AACGGTCTTAGATATATGGACG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C42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509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AGAACCAGTTGGTCCG</w:t>
            </w:r>
          </w:p>
        </w:tc>
        <w:tc>
          <w:tcPr>
            <w:tcW w:w="24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 (detection and genome-wide amplification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495Re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CGACAACTTAATATCCTCATTGA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A4307" w:rsidRPr="006D7263" w:rsidTr="00111393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134Fo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AATAAATTACAGCTTTTACGGTA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 (detection and genome-wide amplifica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</w:t>
            </w:r>
          </w:p>
        </w:tc>
      </w:tr>
      <w:tr w:rsidR="007A4307" w:rsidRPr="006D7263" w:rsidTr="007A4307">
        <w:trPr>
          <w:trHeight w:val="131"/>
        </w:trPr>
        <w:tc>
          <w:tcPr>
            <w:tcW w:w="13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VVRe</w:t>
            </w:r>
            <w:proofErr w:type="spellEnd"/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307" w:rsidRPr="006D7263" w:rsidRDefault="007A4307" w:rsidP="00FA7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D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TAAAGTTACTCCACTAACTATATTTC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307" w:rsidRPr="006D7263" w:rsidRDefault="007A4307" w:rsidP="00FA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>
      <w:pP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 w:rsidP="00B70335">
      <w:pPr>
        <w:spacing w:after="0"/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7A4307" w:rsidRPr="006D7263" w:rsidRDefault="007A4307" w:rsidP="00B70335">
      <w:pPr>
        <w:spacing w:after="0"/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</w:pPr>
    </w:p>
    <w:p w:rsidR="00C000BB" w:rsidRPr="000C4F38" w:rsidRDefault="00F040CD" w:rsidP="000C4F38">
      <w:pPr>
        <w:spacing w:after="0"/>
        <w:ind w:left="567" w:right="537"/>
        <w:jc w:val="both"/>
        <w:rPr>
          <w:rFonts w:ascii="Arial" w:hAnsi="Arial" w:cs="Arial"/>
          <w:sz w:val="20"/>
          <w:szCs w:val="20"/>
        </w:rPr>
      </w:pPr>
      <w:r w:rsidRPr="000C4F38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pt-BR"/>
        </w:rPr>
        <w:t>1</w:t>
      </w:r>
      <w:r w:rsidRPr="000C4F38">
        <w:rPr>
          <w:rFonts w:ascii="Arial" w:hAnsi="Arial" w:cs="Arial"/>
          <w:sz w:val="20"/>
          <w:szCs w:val="20"/>
        </w:rPr>
        <w:t>TGVV:</w:t>
      </w:r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golden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ein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SiMM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: sida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micrantha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mosaic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oLC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mottle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leaf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curl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SR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B77737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severe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rugose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CMo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chlorotic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mottle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ALC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apical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leaf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curl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; Bego1:BR:G1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begomovirus</w:t>
      </w:r>
      <w:proofErr w:type="spellEnd"/>
      <w:r w:rsidR="00E77452" w:rsidRPr="000C4F38">
        <w:rPr>
          <w:rFonts w:ascii="Arial" w:hAnsi="Arial" w:cs="Arial"/>
          <w:sz w:val="20"/>
          <w:szCs w:val="20"/>
        </w:rPr>
        <w:t>-</w:t>
      </w:r>
      <w:r w:rsidR="007C46F8" w:rsidRPr="000C4F38">
        <w:rPr>
          <w:rFonts w:ascii="Arial" w:hAnsi="Arial" w:cs="Arial"/>
          <w:sz w:val="20"/>
          <w:szCs w:val="20"/>
        </w:rPr>
        <w:t xml:space="preserve">1; Bego2:BR:G3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begomovirus</w:t>
      </w:r>
      <w:proofErr w:type="spellEnd"/>
      <w:r w:rsidR="00E77452" w:rsidRPr="000C4F38">
        <w:rPr>
          <w:rFonts w:ascii="Arial" w:hAnsi="Arial" w:cs="Arial"/>
          <w:sz w:val="20"/>
          <w:szCs w:val="20"/>
        </w:rPr>
        <w:t>-</w:t>
      </w:r>
      <w:r w:rsidR="007C46F8" w:rsidRPr="000C4F38">
        <w:rPr>
          <w:rFonts w:ascii="Arial" w:hAnsi="Arial" w:cs="Arial"/>
          <w:sz w:val="20"/>
          <w:szCs w:val="20"/>
        </w:rPr>
        <w:t xml:space="preserve">2;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RMV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tomato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rugose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mosaic</w:t>
      </w:r>
      <w:proofErr w:type="spellEnd"/>
      <w:r w:rsidR="007C46F8" w:rsidRPr="000C4F3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C46F8" w:rsidRPr="000C4F38">
        <w:rPr>
          <w:rFonts w:ascii="Arial" w:hAnsi="Arial" w:cs="Arial"/>
          <w:sz w:val="20"/>
          <w:szCs w:val="20"/>
        </w:rPr>
        <w:t>virus</w:t>
      </w:r>
      <w:proofErr w:type="spellEnd"/>
    </w:p>
    <w:p w:rsidR="000C4F38" w:rsidRPr="000C4F38" w:rsidRDefault="00B77737" w:rsidP="000C4F38">
      <w:pPr>
        <w:shd w:val="clear" w:color="auto" w:fill="FFFFFF"/>
        <w:spacing w:after="0"/>
        <w:ind w:left="567"/>
        <w:jc w:val="both"/>
        <w:outlineLvl w:val="3"/>
        <w:rPr>
          <w:rFonts w:ascii="Arial" w:eastAsia="Times New Roman" w:hAnsi="Arial" w:cs="Arial"/>
          <w:sz w:val="20"/>
          <w:szCs w:val="20"/>
          <w:lang w:val="en-US"/>
        </w:rPr>
      </w:pPr>
      <w:r w:rsidRPr="000C4F38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pt-BR"/>
        </w:rPr>
        <w:t>2</w:t>
      </w:r>
      <w:r w:rsidRPr="000C4F38">
        <w:rPr>
          <w:rFonts w:ascii="Arial" w:hAnsi="Arial" w:cs="Arial"/>
          <w:sz w:val="20"/>
          <w:szCs w:val="20"/>
          <w:lang w:val="en-US"/>
        </w:rPr>
        <w:t xml:space="preserve">ToSRV specific primers by </w:t>
      </w:r>
      <w:proofErr w:type="spellStart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>Fernandes</w:t>
      </w:r>
      <w:proofErr w:type="spellEnd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, F.R., Albuquerque, L.C., Inoue-Nagata, A.K. (2010). Development of a species-specific detection method for three Brazilian tomato </w:t>
      </w:r>
      <w:proofErr w:type="spellStart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>begomoviruses</w:t>
      </w:r>
      <w:proofErr w:type="spellEnd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Tropical Plant Pathology 35, 43-47. </w:t>
      </w:r>
      <w:proofErr w:type="spellStart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>doi</w:t>
      </w:r>
      <w:proofErr w:type="spellEnd"/>
      <w:r w:rsidR="000C4F38" w:rsidRPr="000C4F38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: </w:t>
      </w:r>
      <w:hyperlink r:id="rId4" w:history="1">
        <w:r w:rsidR="000C4F38" w:rsidRPr="000C4F38">
          <w:rPr>
            <w:rFonts w:ascii="Arial" w:eastAsia="Times New Roman" w:hAnsi="Arial" w:cs="Arial"/>
            <w:sz w:val="20"/>
            <w:szCs w:val="20"/>
            <w:lang w:val="en-US"/>
          </w:rPr>
          <w:t>10.1590/S1982-56762010000100007</w:t>
        </w:r>
      </w:hyperlink>
    </w:p>
    <w:p w:rsidR="00F040CD" w:rsidRPr="000C4F38" w:rsidRDefault="00B77737" w:rsidP="000C4F38">
      <w:pPr>
        <w:spacing w:after="0"/>
        <w:ind w:left="567"/>
        <w:jc w:val="both"/>
        <w:rPr>
          <w:rFonts w:ascii="Arial" w:hAnsi="Arial" w:cs="Arial"/>
          <w:sz w:val="20"/>
          <w:szCs w:val="20"/>
          <w:lang w:val="en-US"/>
        </w:rPr>
      </w:pPr>
      <w:r w:rsidRPr="000C4F38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pt-BR"/>
        </w:rPr>
        <w:t>3</w:t>
      </w:r>
      <w:r w:rsidR="00E77452" w:rsidRPr="000C4F38">
        <w:rPr>
          <w:rFonts w:ascii="Arial" w:hAnsi="Arial" w:cs="Arial"/>
          <w:sz w:val="20"/>
          <w:szCs w:val="20"/>
          <w:lang w:val="en-US"/>
        </w:rPr>
        <w:t>Long p</w:t>
      </w:r>
      <w:r w:rsidR="00F040CD" w:rsidRPr="000C4F38">
        <w:rPr>
          <w:rFonts w:ascii="Arial" w:hAnsi="Arial" w:cs="Arial"/>
          <w:sz w:val="20"/>
          <w:szCs w:val="20"/>
          <w:lang w:val="en-US"/>
        </w:rPr>
        <w:t>rimers designed for Gibson assembly to produce an infectious clone</w:t>
      </w:r>
    </w:p>
    <w:sectPr w:rsidR="00F040CD" w:rsidRPr="000C4F38" w:rsidSect="007A43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EF2994"/>
    <w:rsid w:val="00025375"/>
    <w:rsid w:val="000265DA"/>
    <w:rsid w:val="000C4F38"/>
    <w:rsid w:val="000E2091"/>
    <w:rsid w:val="00170B67"/>
    <w:rsid w:val="00194B90"/>
    <w:rsid w:val="0019589F"/>
    <w:rsid w:val="001D09D7"/>
    <w:rsid w:val="001F0F3C"/>
    <w:rsid w:val="00272A10"/>
    <w:rsid w:val="002C2BA0"/>
    <w:rsid w:val="002D513E"/>
    <w:rsid w:val="00320EC5"/>
    <w:rsid w:val="00323768"/>
    <w:rsid w:val="003F5796"/>
    <w:rsid w:val="00410AFA"/>
    <w:rsid w:val="00423003"/>
    <w:rsid w:val="0048203B"/>
    <w:rsid w:val="004F51CB"/>
    <w:rsid w:val="00510491"/>
    <w:rsid w:val="0054779C"/>
    <w:rsid w:val="0058622E"/>
    <w:rsid w:val="0061209E"/>
    <w:rsid w:val="00680E21"/>
    <w:rsid w:val="006965D7"/>
    <w:rsid w:val="006D7263"/>
    <w:rsid w:val="0075736C"/>
    <w:rsid w:val="007828B8"/>
    <w:rsid w:val="007A4307"/>
    <w:rsid w:val="007C46F8"/>
    <w:rsid w:val="007F1036"/>
    <w:rsid w:val="008129D1"/>
    <w:rsid w:val="00844C78"/>
    <w:rsid w:val="00872B9F"/>
    <w:rsid w:val="008E33BA"/>
    <w:rsid w:val="009554AB"/>
    <w:rsid w:val="009A65A5"/>
    <w:rsid w:val="00A918F8"/>
    <w:rsid w:val="00A974C3"/>
    <w:rsid w:val="00AE2FA4"/>
    <w:rsid w:val="00AE63E4"/>
    <w:rsid w:val="00B70335"/>
    <w:rsid w:val="00B77737"/>
    <w:rsid w:val="00BC5340"/>
    <w:rsid w:val="00C000BB"/>
    <w:rsid w:val="00C0094D"/>
    <w:rsid w:val="00C51886"/>
    <w:rsid w:val="00CA7A36"/>
    <w:rsid w:val="00CE6B3B"/>
    <w:rsid w:val="00DF12F6"/>
    <w:rsid w:val="00E54A85"/>
    <w:rsid w:val="00E77452"/>
    <w:rsid w:val="00EF2994"/>
    <w:rsid w:val="00F040CD"/>
    <w:rsid w:val="00F11B19"/>
    <w:rsid w:val="00F3683D"/>
    <w:rsid w:val="00F66436"/>
    <w:rsid w:val="00F7792F"/>
    <w:rsid w:val="00F90DC8"/>
    <w:rsid w:val="00FA4E78"/>
    <w:rsid w:val="00FA7C93"/>
    <w:rsid w:val="00FB1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590/S1982-5676201000010000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9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revisor</cp:lastModifiedBy>
  <cp:revision>3</cp:revision>
  <cp:lastPrinted>2020-02-29T20:47:00Z</cp:lastPrinted>
  <dcterms:created xsi:type="dcterms:W3CDTF">2020-07-31T17:44:00Z</dcterms:created>
  <dcterms:modified xsi:type="dcterms:W3CDTF">2020-08-03T15:16:00Z</dcterms:modified>
</cp:coreProperties>
</file>